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3D5F4A" w14:textId="2066D278" w:rsidR="007D6EA3" w:rsidRDefault="006548BF" w:rsidP="003B09A1">
      <w:pPr>
        <w:adjustRightInd w:val="0"/>
        <w:snapToGrid w:val="0"/>
        <w:jc w:val="both"/>
        <w:rPr>
          <w:rFonts w:ascii="Arial" w:hAnsi="Arial" w:cs="Arial"/>
          <w:b/>
          <w:bCs/>
          <w:lang w:eastAsia="it-IT"/>
        </w:rPr>
      </w:pPr>
      <w:r w:rsidRPr="003B09A1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4</w:t>
      </w:r>
      <w:r w:rsidR="007D6EA3" w:rsidRPr="003B09A1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 w:hint="eastAsia"/>
          <w:b/>
          <w:bCs/>
        </w:rPr>
        <w:t>T</w:t>
      </w:r>
      <w:r w:rsidR="004C1265" w:rsidRPr="003B09A1">
        <w:rPr>
          <w:rFonts w:ascii="Arial" w:hAnsi="Arial" w:cs="Arial"/>
          <w:b/>
          <w:bCs/>
        </w:rPr>
        <w:t>able</w:t>
      </w:r>
      <w:r>
        <w:rPr>
          <w:rFonts w:ascii="宋体" w:eastAsia="宋体" w:hAnsi="宋体" w:cs="宋体"/>
          <w:b/>
          <w:bCs/>
        </w:rPr>
        <w:t>.</w:t>
      </w:r>
      <w:r w:rsidR="004C1265" w:rsidRPr="003B09A1">
        <w:rPr>
          <w:rFonts w:ascii="Arial" w:hAnsi="Arial" w:cs="Arial"/>
          <w:b/>
          <w:bCs/>
        </w:rPr>
        <w:t xml:space="preserve"> </w:t>
      </w:r>
      <w:r w:rsidR="007D6EA3" w:rsidRPr="003B09A1">
        <w:rPr>
          <w:rFonts w:ascii="Arial" w:hAnsi="Arial" w:cs="Arial"/>
          <w:b/>
          <w:bCs/>
          <w:lang w:eastAsia="it-IT"/>
        </w:rPr>
        <w:t>Polymorphisms, genotypes, allele frequencies and Hardy-Weinberg Equilibrium</w:t>
      </w:r>
      <w:r w:rsidR="00DD0037">
        <w:rPr>
          <w:rFonts w:ascii="Arial" w:hAnsi="Arial" w:cs="Arial"/>
          <w:b/>
          <w:bCs/>
          <w:lang w:eastAsia="it-IT"/>
        </w:rPr>
        <w:t xml:space="preserve"> in </w:t>
      </w:r>
      <w:r w:rsidR="00565188" w:rsidRPr="002B36A1">
        <w:rPr>
          <w:rFonts w:ascii="Arial" w:hAnsi="Arial" w:cs="Arial"/>
          <w:b/>
          <w:bCs/>
          <w:lang w:eastAsia="it-IT"/>
        </w:rPr>
        <w:t>perihilar Cholangiocarcinoma</w:t>
      </w:r>
      <w:r w:rsidR="00DD0037">
        <w:rPr>
          <w:rFonts w:ascii="Arial" w:hAnsi="Arial" w:cs="Arial"/>
          <w:b/>
          <w:bCs/>
          <w:lang w:eastAsia="it-IT"/>
        </w:rPr>
        <w:t xml:space="preserve"> </w:t>
      </w:r>
    </w:p>
    <w:p w14:paraId="443C47D4" w14:textId="77777777" w:rsidR="00954A5F" w:rsidRPr="003B09A1" w:rsidRDefault="00954A5F" w:rsidP="003B09A1">
      <w:pPr>
        <w:adjustRightInd w:val="0"/>
        <w:snapToGrid w:val="0"/>
        <w:jc w:val="both"/>
        <w:rPr>
          <w:rFonts w:ascii="Arial" w:hAnsi="Arial" w:cs="Arial"/>
          <w:b/>
          <w:bCs/>
          <w:lang w:eastAsia="it-IT"/>
        </w:rPr>
      </w:pPr>
    </w:p>
    <w:tbl>
      <w:tblPr>
        <w:tblStyle w:val="a3"/>
        <w:tblW w:w="8217" w:type="dxa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993"/>
        <w:gridCol w:w="567"/>
        <w:gridCol w:w="708"/>
        <w:gridCol w:w="709"/>
        <w:gridCol w:w="567"/>
        <w:gridCol w:w="567"/>
        <w:gridCol w:w="851"/>
        <w:gridCol w:w="992"/>
      </w:tblGrid>
      <w:tr w:rsidR="007D6EA3" w:rsidRPr="0047322B" w14:paraId="2ECFCFAE" w14:textId="77777777" w:rsidTr="002B36A1">
        <w:trPr>
          <w:trHeight w:val="770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pct12" w:color="auto" w:fill="auto"/>
            <w:vAlign w:val="center"/>
          </w:tcPr>
          <w:p w14:paraId="5FCD7ADE" w14:textId="46284CA8" w:rsidR="00565188" w:rsidRPr="0047322B" w:rsidRDefault="00565188" w:rsidP="000C1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22B">
              <w:rPr>
                <w:rFonts w:ascii="Arial" w:hAnsi="Arial" w:cs="Arial"/>
                <w:sz w:val="18"/>
                <w:szCs w:val="18"/>
              </w:rPr>
              <w:t>P</w:t>
            </w:r>
          </w:p>
          <w:p w14:paraId="747D7CEF" w14:textId="5FC889F0" w:rsidR="007D6EA3" w:rsidRPr="00D859E5" w:rsidRDefault="00EC4F01" w:rsidP="000C1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22B">
              <w:rPr>
                <w:rFonts w:ascii="Arial" w:hAnsi="Arial" w:cs="Arial"/>
                <w:sz w:val="18"/>
                <w:szCs w:val="18"/>
              </w:rPr>
              <w:t>CCA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14:paraId="0D2EE1FA" w14:textId="77777777" w:rsidR="007D6EA3" w:rsidRPr="00D859E5" w:rsidRDefault="007D6EA3" w:rsidP="000C1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9E5">
              <w:rPr>
                <w:rFonts w:ascii="Arial" w:hAnsi="Arial" w:cs="Arial"/>
                <w:sz w:val="18"/>
                <w:szCs w:val="18"/>
              </w:rPr>
              <w:t>ID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14:paraId="5A9FDEC1" w14:textId="77777777" w:rsidR="007D6EA3" w:rsidRPr="00D859E5" w:rsidRDefault="007D6EA3" w:rsidP="000C1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9E5">
              <w:rPr>
                <w:rFonts w:ascii="Arial" w:hAnsi="Arial" w:cs="Arial"/>
                <w:sz w:val="18"/>
                <w:szCs w:val="18"/>
              </w:rPr>
              <w:t>Gene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14:paraId="42316F06" w14:textId="77777777" w:rsidR="007D6EA3" w:rsidRPr="00D859E5" w:rsidRDefault="007D6EA3" w:rsidP="000C1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9E5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Genotype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14:paraId="7D7D1C02" w14:textId="77777777" w:rsidR="007D6EA3" w:rsidRPr="00D859E5" w:rsidRDefault="007D6EA3" w:rsidP="000C1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9E5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Alle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pct12" w:color="auto" w:fill="auto"/>
            <w:vAlign w:val="center"/>
          </w:tcPr>
          <w:p w14:paraId="43A868F8" w14:textId="77777777" w:rsidR="007D6EA3" w:rsidRPr="00D859E5" w:rsidRDefault="007D6EA3" w:rsidP="000C1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9E5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HWE p-value</w:t>
            </w:r>
          </w:p>
        </w:tc>
      </w:tr>
      <w:tr w:rsidR="00565188" w:rsidRPr="0047322B" w14:paraId="74B8618D" w14:textId="77777777" w:rsidTr="00565188">
        <w:trPr>
          <w:trHeight w:val="177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pct12" w:color="auto" w:fill="auto"/>
            <w:vAlign w:val="center"/>
          </w:tcPr>
          <w:p w14:paraId="755F1B07" w14:textId="77777777" w:rsidR="007D6EA3" w:rsidRPr="00D859E5" w:rsidRDefault="007D6EA3" w:rsidP="000C1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pct12" w:color="auto" w:fill="auto"/>
            <w:vAlign w:val="center"/>
          </w:tcPr>
          <w:p w14:paraId="5C9CCD0F" w14:textId="77777777" w:rsidR="007D6EA3" w:rsidRPr="00D859E5" w:rsidRDefault="007D6EA3" w:rsidP="000C1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pct12" w:color="auto" w:fill="auto"/>
            <w:vAlign w:val="center"/>
          </w:tcPr>
          <w:p w14:paraId="0673997C" w14:textId="77777777" w:rsidR="007D6EA3" w:rsidRPr="00D859E5" w:rsidRDefault="007D6EA3" w:rsidP="000C1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2" w:color="auto" w:fill="auto"/>
            <w:vAlign w:val="center"/>
          </w:tcPr>
          <w:p w14:paraId="1BD3E624" w14:textId="77777777" w:rsidR="007D6EA3" w:rsidRPr="00D859E5" w:rsidRDefault="007D6EA3" w:rsidP="000C1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9E5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2" w:color="auto" w:fill="auto"/>
            <w:vAlign w:val="center"/>
          </w:tcPr>
          <w:p w14:paraId="2B30C07B" w14:textId="77777777" w:rsidR="007D6EA3" w:rsidRPr="00D859E5" w:rsidRDefault="007D6EA3" w:rsidP="000C1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9E5">
              <w:rPr>
                <w:rFonts w:ascii="Arial" w:hAnsi="Arial" w:cs="Arial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2" w:color="auto" w:fill="auto"/>
            <w:vAlign w:val="center"/>
          </w:tcPr>
          <w:p w14:paraId="0854FA84" w14:textId="77777777" w:rsidR="007D6EA3" w:rsidRPr="00D859E5" w:rsidRDefault="007D6EA3" w:rsidP="000C1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9E5">
              <w:rPr>
                <w:rFonts w:ascii="Arial" w:hAnsi="Arial" w:cs="Arial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2" w:color="auto" w:fill="auto"/>
            <w:vAlign w:val="center"/>
          </w:tcPr>
          <w:p w14:paraId="3F1B4689" w14:textId="77777777" w:rsidR="007D6EA3" w:rsidRPr="00D859E5" w:rsidRDefault="007D6EA3" w:rsidP="000C1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9E5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2" w:color="auto" w:fill="auto"/>
            <w:vAlign w:val="center"/>
          </w:tcPr>
          <w:p w14:paraId="146DD289" w14:textId="77777777" w:rsidR="007D6EA3" w:rsidRPr="00D859E5" w:rsidRDefault="007D6EA3" w:rsidP="000C1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9E5">
              <w:rPr>
                <w:rFonts w:ascii="Arial" w:hAnsi="Arial" w:cs="Arial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2" w:color="auto" w:fill="auto"/>
            <w:vAlign w:val="center"/>
          </w:tcPr>
          <w:p w14:paraId="5432804D" w14:textId="77777777" w:rsidR="007D6EA3" w:rsidRPr="00D859E5" w:rsidRDefault="007D6EA3" w:rsidP="000C1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9E5">
              <w:rPr>
                <w:rFonts w:ascii="Arial" w:hAnsi="Arial" w:cs="Arial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2" w:color="auto" w:fill="auto"/>
            <w:vAlign w:val="center"/>
          </w:tcPr>
          <w:p w14:paraId="3070DC18" w14:textId="77777777" w:rsidR="007D6EA3" w:rsidRPr="00D859E5" w:rsidRDefault="007D6EA3" w:rsidP="000C1C0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859E5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</w:p>
        </w:tc>
      </w:tr>
      <w:tr w:rsidR="00565188" w:rsidRPr="0047322B" w14:paraId="09436919" w14:textId="77777777" w:rsidTr="002B36A1">
        <w:trPr>
          <w:trHeight w:val="385"/>
        </w:trPr>
        <w:tc>
          <w:tcPr>
            <w:tcW w:w="112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0836072" w14:textId="15C4D1A4" w:rsidR="00565188" w:rsidRPr="0047322B" w:rsidRDefault="00521C52" w:rsidP="002B36A1">
            <w:pPr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D859E5">
              <w:rPr>
                <w:rFonts w:ascii="Arial" w:hAnsi="Arial" w:cs="Arial"/>
                <w:sz w:val="18"/>
                <w:szCs w:val="18"/>
              </w:rPr>
              <w:t>Inflammat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3F609E8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rs2243250</w:t>
            </w:r>
          </w:p>
          <w:p w14:paraId="2366B135" w14:textId="6A0B061A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A3C26C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 xml:space="preserve">IL4 </w:t>
            </w:r>
          </w:p>
          <w:p w14:paraId="3B311510" w14:textId="50E6E9CA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01CC45" w14:textId="64ACFE16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CC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065B85" w14:textId="5B9C76C5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9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F1B8BC" w14:textId="1C85492C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79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48DFB6" w14:textId="4054DC26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BB13AB" w14:textId="128E7C5E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20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EE7D0E" w14:textId="36745D8A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87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4407E8B" w14:textId="29353699" w:rsidR="00565188" w:rsidRPr="0047322B" w:rsidRDefault="00565188" w:rsidP="0056518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eastAsia="it-IT"/>
              </w:rPr>
              <w:t>0.01</w:t>
            </w:r>
          </w:p>
        </w:tc>
      </w:tr>
      <w:tr w:rsidR="00565188" w:rsidRPr="0047322B" w14:paraId="76ED65FC" w14:textId="77777777" w:rsidTr="002B36A1">
        <w:trPr>
          <w:trHeight w:val="385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7A23AC4F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9656CC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CB2F1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9916E" w14:textId="797C5FA6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D068B" w14:textId="336E5BDE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0FDAE" w14:textId="2BC7112B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15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0C75D" w14:textId="0EEA56F8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D1BBF" w14:textId="4F173259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E2383" w14:textId="5DDFBB44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1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C52A1D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</w:tr>
      <w:tr w:rsidR="00565188" w:rsidRPr="0047322B" w14:paraId="7CBCC84F" w14:textId="77777777" w:rsidTr="002B36A1">
        <w:trPr>
          <w:trHeight w:val="366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0C6E7162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400613F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9F5A8C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616A3B" w14:textId="6B20131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T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3503D9" w14:textId="48894F11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E147F7" w14:textId="56AB26CD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5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92A80C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459B9D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6FCC47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FC6508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</w:tr>
      <w:tr w:rsidR="00565188" w:rsidRPr="0047322B" w14:paraId="4713DEC5" w14:textId="77777777" w:rsidTr="002B36A1">
        <w:trPr>
          <w:trHeight w:val="385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715D7349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3FE2A83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rs4711998</w:t>
            </w:r>
          </w:p>
          <w:p w14:paraId="05587E8F" w14:textId="28273A8E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FA2D77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IL17A</w:t>
            </w:r>
          </w:p>
          <w:p w14:paraId="38239C3C" w14:textId="48B19DA9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2D6F2E" w14:textId="60357E10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A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0F1931" w14:textId="7F3202BA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4652B4" w14:textId="3C9F8E62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5.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DF9E6D" w14:textId="50262655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CDB00A" w14:textId="629977D3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E72D73" w14:textId="3496B78A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23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2C768FF" w14:textId="150BF3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0.72</w:t>
            </w:r>
          </w:p>
        </w:tc>
      </w:tr>
      <w:tr w:rsidR="00565188" w:rsidRPr="0047322B" w14:paraId="157EF9CB" w14:textId="77777777" w:rsidTr="002B36A1">
        <w:trPr>
          <w:trHeight w:val="385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60560721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5C557A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81703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7CB4C" w14:textId="0687D6E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A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EEA2B" w14:textId="244C1803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A3901" w14:textId="1641F87E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3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9BCD9" w14:textId="7BE6C599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E905E" w14:textId="5F3777E4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1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5678D" w14:textId="6DFF42A9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7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F25A4C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</w:tr>
      <w:tr w:rsidR="00565188" w:rsidRPr="0047322B" w14:paraId="721CDDE8" w14:textId="77777777" w:rsidTr="002B36A1">
        <w:trPr>
          <w:trHeight w:val="385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43418E9A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088A14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A5FCD3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E12982" w14:textId="74AD4F9E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G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0227A1" w14:textId="37D454C3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B74FA9" w14:textId="67C49A20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57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77F01E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43940D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9398CD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59E7C1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</w:tr>
      <w:tr w:rsidR="00565188" w:rsidRPr="0047322B" w14:paraId="3E82E7B1" w14:textId="77777777" w:rsidTr="002B36A1">
        <w:trPr>
          <w:trHeight w:val="366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587A04CA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83844E1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rs7708392</w:t>
            </w:r>
          </w:p>
          <w:p w14:paraId="47FE7164" w14:textId="48D39642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5BDDD2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TNIP1</w:t>
            </w:r>
          </w:p>
          <w:p w14:paraId="3D64B43C" w14:textId="21B762F4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6341DB" w14:textId="63DC8666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GG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E24328" w14:textId="1E1CE799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6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370BC7" w14:textId="55EDABAD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53.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CBBE9E" w14:textId="19DFF68C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5C6766" w14:textId="40022583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16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F79025" w14:textId="2D65E576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42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061AEFE" w14:textId="3920B5A9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0.83</w:t>
            </w:r>
          </w:p>
        </w:tc>
      </w:tr>
      <w:tr w:rsidR="00565188" w:rsidRPr="0047322B" w14:paraId="797FFCD2" w14:textId="77777777" w:rsidTr="002B36A1">
        <w:trPr>
          <w:trHeight w:val="385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3EFF4B97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03C35C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A82A8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31F86" w14:textId="36E5ED69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G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D563C" w14:textId="2DD1A6E5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20DB2" w14:textId="5EFC592F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38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42D99" w14:textId="11F6508B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60872" w14:textId="317CB0A0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ECA4A" w14:textId="1790B295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2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6360A9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</w:tr>
      <w:tr w:rsidR="00565188" w:rsidRPr="0047322B" w14:paraId="11FC5807" w14:textId="77777777" w:rsidTr="002B36A1">
        <w:trPr>
          <w:trHeight w:val="385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3E1304CB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ABA700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32A13D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606CC2" w14:textId="251FCA68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C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39593F" w14:textId="4FA4CE2C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2188A7" w14:textId="00865863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7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841C14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35E197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1C3A2C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F05512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</w:tr>
      <w:tr w:rsidR="00565188" w:rsidRPr="0047322B" w14:paraId="7B425A0A" w14:textId="77777777" w:rsidTr="002B36A1">
        <w:trPr>
          <w:trHeight w:val="366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18C9CFC6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8EADCB7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rs822336</w:t>
            </w:r>
          </w:p>
          <w:p w14:paraId="67800BF9" w14:textId="5BF81FDA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7B6AC3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CD274</w:t>
            </w:r>
          </w:p>
          <w:p w14:paraId="7C5501B2" w14:textId="45222F3F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2EF170" w14:textId="30B3C2FF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GG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F1458D" w14:textId="7B4C8FB8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0639B1" w14:textId="433272F1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32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E024B9" w14:textId="01704D03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EDBCEC" w14:textId="4C472E2D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12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75A345" w14:textId="61C35621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53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F05595F" w14:textId="1DCC16DE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0.13</w:t>
            </w:r>
          </w:p>
        </w:tc>
      </w:tr>
      <w:tr w:rsidR="00565188" w:rsidRPr="0047322B" w14:paraId="6FD8118B" w14:textId="77777777" w:rsidTr="002B36A1">
        <w:trPr>
          <w:trHeight w:val="385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3B852B3E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D8BBDE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C2563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33CD3" w14:textId="3996052F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C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16024" w14:textId="4B51C14D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217BA" w14:textId="1A719006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4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4FB76" w14:textId="11AF02FC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F9CE2" w14:textId="021237FF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25AB9" w14:textId="0FFAD8D4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4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3F5621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</w:tr>
      <w:tr w:rsidR="00565188" w:rsidRPr="0047322B" w14:paraId="003AFF26" w14:textId="77777777" w:rsidTr="002B36A1">
        <w:trPr>
          <w:trHeight w:val="385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4F25EE5E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366323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86317F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25B1AC" w14:textId="255CF06C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C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1DF9D6" w14:textId="79801A93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06653A" w14:textId="42887436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24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663DC9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5D0815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0BF315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794439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</w:tr>
      <w:tr w:rsidR="00565188" w:rsidRPr="0047322B" w14:paraId="35A28E05" w14:textId="77777777" w:rsidTr="002B36A1">
        <w:trPr>
          <w:trHeight w:val="366"/>
        </w:trPr>
        <w:tc>
          <w:tcPr>
            <w:tcW w:w="1129" w:type="dxa"/>
            <w:vMerge w:val="restart"/>
            <w:tcBorders>
              <w:right w:val="single" w:sz="4" w:space="0" w:color="auto"/>
            </w:tcBorders>
            <w:vAlign w:val="center"/>
          </w:tcPr>
          <w:p w14:paraId="7EF75832" w14:textId="07DF0A5F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RNA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C7CB053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rs10965215</w:t>
            </w:r>
          </w:p>
          <w:p w14:paraId="45BD4F0A" w14:textId="7C7C6D5E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E90D1E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CDKN2B-AS1</w:t>
            </w:r>
          </w:p>
          <w:p w14:paraId="6E99E709" w14:textId="27A90AFF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413437" w14:textId="099CB0E1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GG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7CE3B1" w14:textId="5B3A639B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3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37E29B" w14:textId="6A0C102A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29.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FD1DF6" w14:textId="6BD519CF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73556A" w14:textId="694C1262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12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A07E53" w14:textId="266A20EE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53.4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D1B268C" w14:textId="507E1071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0.55</w:t>
            </w:r>
          </w:p>
        </w:tc>
      </w:tr>
      <w:tr w:rsidR="00565188" w:rsidRPr="0047322B" w14:paraId="155C3414" w14:textId="77777777" w:rsidTr="002B36A1">
        <w:trPr>
          <w:trHeight w:val="366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382F2265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474899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8C922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8F5FF" w14:textId="0F49B1EB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G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1FD8B" w14:textId="193B494F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8A966" w14:textId="12781360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47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750BF" w14:textId="238BFBC8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18D0C" w14:textId="4C46DA15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CE126" w14:textId="55293AD5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46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5635D6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</w:tr>
      <w:tr w:rsidR="00565188" w:rsidRPr="0047322B" w14:paraId="4E79C79D" w14:textId="77777777" w:rsidTr="002B36A1">
        <w:trPr>
          <w:trHeight w:val="366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0D4694DF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C9EBED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6CD6C9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78C83F" w14:textId="29C2EA1A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A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A6C997" w14:textId="359BB06D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90823F" w14:textId="30CC1C4A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23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E15CF1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B749EA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9B70F8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49C790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</w:tr>
      <w:tr w:rsidR="00565188" w:rsidRPr="0047322B" w14:paraId="4BF88CBF" w14:textId="77777777" w:rsidTr="002B36A1">
        <w:trPr>
          <w:trHeight w:val="366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30EBA5E2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699BF95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rs6505162</w:t>
            </w:r>
          </w:p>
          <w:p w14:paraId="0AD586C2" w14:textId="72E8C350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272050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NSRP1</w:t>
            </w:r>
          </w:p>
          <w:p w14:paraId="4360C4C4" w14:textId="3357AA25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695CEE" w14:textId="61843045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A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1F0C79" w14:textId="5EC4559F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2E5B17" w14:textId="2D1593B3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32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697918" w14:textId="2FCFF2D3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574B3B" w14:textId="57A3565A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13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EE1B81" w14:textId="3034A266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57.2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3A2147C" w14:textId="6E46E583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0.89</w:t>
            </w:r>
          </w:p>
        </w:tc>
      </w:tr>
      <w:tr w:rsidR="00565188" w:rsidRPr="0047322B" w14:paraId="13D168AC" w14:textId="77777777" w:rsidTr="002B36A1">
        <w:trPr>
          <w:trHeight w:val="366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193C61F7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870DC2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79AD4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B7835" w14:textId="30DFD73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A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F3DC8" w14:textId="16501FCA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1E1CC" w14:textId="1AE054D0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49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0152A" w14:textId="2B226D88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8E617" w14:textId="62D0B632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FE789" w14:textId="7BEA9A6A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42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222AD1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</w:tr>
      <w:tr w:rsidR="00565188" w:rsidRPr="0047322B" w14:paraId="7EBCCCFE" w14:textId="77777777" w:rsidTr="002B36A1">
        <w:trPr>
          <w:trHeight w:val="366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63A952AB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D54F32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4C32A4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3F929F" w14:textId="7232D72E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C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E8BDD2" w14:textId="2375F786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C6F5E2" w14:textId="7FA5943C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17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D3BBB6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D52271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96FD20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7997AF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</w:tr>
      <w:tr w:rsidR="00565188" w:rsidRPr="0047322B" w14:paraId="556AB432" w14:textId="77777777" w:rsidTr="002B36A1">
        <w:trPr>
          <w:trHeight w:val="366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2C1123DC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A92BB87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rs7158663</w:t>
            </w:r>
          </w:p>
          <w:p w14:paraId="028862AB" w14:textId="4FB62ABF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A306FB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 MEG3</w:t>
            </w:r>
          </w:p>
          <w:p w14:paraId="76B34566" w14:textId="0A30F13A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7A43A1" w14:textId="0CCF799E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A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814EC8" w14:textId="0E794A7D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2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B81996" w14:textId="5E2B57B4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23.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BA5B8C" w14:textId="3FD07A5E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56CB59" w14:textId="3BF34A28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10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C3E5BA" w14:textId="7F70AA7B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44.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9510CF4" w14:textId="20493B9A" w:rsidR="00565188" w:rsidRPr="0047322B" w:rsidRDefault="00565188" w:rsidP="0056518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eastAsia="it-IT"/>
              </w:rPr>
              <w:t>0.04</w:t>
            </w:r>
          </w:p>
        </w:tc>
      </w:tr>
      <w:tr w:rsidR="00565188" w:rsidRPr="0047322B" w14:paraId="30F15883" w14:textId="77777777" w:rsidTr="002B36A1">
        <w:trPr>
          <w:trHeight w:val="366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798FCDE8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DB4521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7C29B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16FF4" w14:textId="348053A5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A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0AD98" w14:textId="3A15AC78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084C6" w14:textId="6C86550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39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270A1" w14:textId="7878DAC9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79C04" w14:textId="4F6E4AC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922E3" w14:textId="55379493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55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FC4BB5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</w:tr>
      <w:tr w:rsidR="00565188" w:rsidRPr="0047322B" w14:paraId="7F98F37A" w14:textId="77777777" w:rsidTr="002B36A1">
        <w:trPr>
          <w:trHeight w:val="366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35DD79E0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C994984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A5F6D6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FB5E30" w14:textId="504BB4E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G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59273C" w14:textId="0367D22C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4313CC" w14:textId="40F683B4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35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5B3B45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FDAED1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285F38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D9B247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</w:tr>
      <w:tr w:rsidR="00565188" w:rsidRPr="0047322B" w14:paraId="65A37EC5" w14:textId="77777777" w:rsidTr="002B36A1">
        <w:trPr>
          <w:trHeight w:val="366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29C19D89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E22713A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rs7315438</w:t>
            </w:r>
          </w:p>
          <w:p w14:paraId="5B464F22" w14:textId="5A1DA3D1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10A1AA" w14:textId="77777777" w:rsidR="00565188" w:rsidRPr="0047322B" w:rsidRDefault="00565188" w:rsidP="00CE393B">
            <w:pPr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br/>
              <w:t>LOC105370003</w:t>
            </w:r>
          </w:p>
          <w:p w14:paraId="451D4937" w14:textId="4A5E91EA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8E9E06" w14:textId="6A5E16D9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CC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50F3E4" w14:textId="369F6B95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A95602" w14:textId="1CEF0A6C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17.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555F05" w14:textId="196F9C2A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2B29EB" w14:textId="69C6C34F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10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F3F3D0" w14:textId="093F958E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44.8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5DD4B6E" w14:textId="6759129E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0.39</w:t>
            </w:r>
          </w:p>
        </w:tc>
      </w:tr>
      <w:tr w:rsidR="00565188" w:rsidRPr="0047322B" w14:paraId="18F2D8B5" w14:textId="77777777" w:rsidTr="002B36A1">
        <w:trPr>
          <w:trHeight w:val="366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4C43342A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351EFA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22FFE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7EE95" w14:textId="5F2C33C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86C4C" w14:textId="3DCB473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F72DB" w14:textId="3A77CE5D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5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60DD5" w14:textId="2134A745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D68C9" w14:textId="7C01C19A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9E100" w14:textId="6A6D3258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55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B9B21D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</w:tr>
      <w:tr w:rsidR="00565188" w:rsidRPr="0047322B" w14:paraId="2780FCAE" w14:textId="77777777" w:rsidTr="002B36A1">
        <w:trPr>
          <w:trHeight w:val="366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377046E2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5C2F9B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9B2F8B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7B9FFE" w14:textId="7A314E7B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T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B5AB77" w14:textId="509CAFD5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7FC60D" w14:textId="26124E7B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28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DDC80D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5060B5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9ACC41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9AC4EA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</w:tr>
      <w:tr w:rsidR="00565188" w:rsidRPr="0047322B" w14:paraId="7E050D2A" w14:textId="77777777" w:rsidTr="002B36A1">
        <w:trPr>
          <w:trHeight w:val="366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1A6A777B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D26CE1D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rs944289</w:t>
            </w:r>
          </w:p>
          <w:p w14:paraId="25482C99" w14:textId="39B76EEA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7EE396" w14:textId="77777777" w:rsidR="00565188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LncRNA</w:t>
            </w:r>
          </w:p>
          <w:p w14:paraId="4D26D6EF" w14:textId="69BD4B92" w:rsidR="00B65BE0" w:rsidRPr="0047322B" w:rsidRDefault="00B65BE0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B65BE0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PTCSC3</w:t>
            </w:r>
          </w:p>
          <w:p w14:paraId="08D92588" w14:textId="64BE16D5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817627" w14:textId="12DBFA56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CC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9E5BEF" w14:textId="1C1F7E73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2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39A847" w14:textId="7F42C702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23.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F99E70" w14:textId="3FD991A3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3FDEB8" w14:textId="18B4E213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9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4FFCE0" w14:textId="6E51ADCB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34.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9A51AE1" w14:textId="4E853C1B" w:rsidR="00565188" w:rsidRPr="0047322B" w:rsidRDefault="00565188" w:rsidP="0056518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eastAsia="it-IT"/>
              </w:rPr>
              <w:t>0.01</w:t>
            </w:r>
          </w:p>
        </w:tc>
      </w:tr>
      <w:tr w:rsidR="00565188" w:rsidRPr="0047322B" w14:paraId="2F9093B9" w14:textId="77777777" w:rsidTr="002B36A1">
        <w:trPr>
          <w:trHeight w:val="366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22D705E3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099215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60772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875C1" w14:textId="685FBF48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A690B" w14:textId="3C3A2771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CB578" w14:textId="1E07DE50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3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A9AC7" w14:textId="2EE868BF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0AA7F" w14:textId="25073E61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99AAF" w14:textId="21F0E4A9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65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F00F87" w14:textId="77777777" w:rsidR="00565188" w:rsidRPr="0047322B" w:rsidRDefault="00565188" w:rsidP="005651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</w:tr>
      <w:tr w:rsidR="00565188" w:rsidRPr="0047322B" w14:paraId="6F7D8461" w14:textId="77777777" w:rsidTr="002B36A1">
        <w:trPr>
          <w:trHeight w:val="366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587FE657" w14:textId="77777777" w:rsidR="00565188" w:rsidRPr="00D859E5" w:rsidRDefault="00565188" w:rsidP="005651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B4720B" w14:textId="77777777" w:rsidR="00565188" w:rsidRPr="00D859E5" w:rsidRDefault="00565188" w:rsidP="005651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87F30D" w14:textId="77777777" w:rsidR="00565188" w:rsidRPr="00D859E5" w:rsidRDefault="00565188" w:rsidP="005651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841882" w14:textId="3180DD92" w:rsidR="00565188" w:rsidRPr="00D859E5" w:rsidRDefault="00565188" w:rsidP="005651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</w:rPr>
              <w:t>T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AD0472" w14:textId="37C0EA07" w:rsidR="00565188" w:rsidRPr="00D859E5" w:rsidRDefault="00565188" w:rsidP="005651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22B">
              <w:rPr>
                <w:rFonts w:ascii="Arial" w:eastAsiaTheme="minorEastAsia" w:hAnsi="Arial" w:cs="Arial"/>
                <w:sz w:val="18"/>
                <w:szCs w:val="18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9085B8" w14:textId="7EDEED06" w:rsidR="00565188" w:rsidRPr="00D859E5" w:rsidRDefault="00565188" w:rsidP="005651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22B">
              <w:rPr>
                <w:rFonts w:ascii="Arial" w:eastAsiaTheme="minorEastAsia" w:hAnsi="Arial" w:cs="Arial"/>
                <w:sz w:val="18"/>
                <w:szCs w:val="18"/>
              </w:rPr>
              <w:t>38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66CADF" w14:textId="77777777" w:rsidR="00565188" w:rsidRPr="00D859E5" w:rsidRDefault="00565188" w:rsidP="005651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819D7B" w14:textId="77777777" w:rsidR="00565188" w:rsidRPr="00D859E5" w:rsidRDefault="00565188" w:rsidP="005651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837B08" w14:textId="77777777" w:rsidR="00565188" w:rsidRPr="00D859E5" w:rsidRDefault="00565188" w:rsidP="005651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13CBC9" w14:textId="77777777" w:rsidR="00565188" w:rsidRPr="00D859E5" w:rsidRDefault="00565188" w:rsidP="005651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F94A178" w14:textId="729FFBE3" w:rsidR="008B384B" w:rsidRPr="002B36A1" w:rsidRDefault="00B177B2" w:rsidP="00B177B2">
      <w:pPr>
        <w:tabs>
          <w:tab w:val="left" w:pos="216"/>
        </w:tabs>
        <w:jc w:val="both"/>
        <w:rPr>
          <w:rFonts w:ascii="Arial" w:hAnsi="Arial" w:cs="Arial"/>
          <w:sz w:val="21"/>
          <w:szCs w:val="21"/>
          <w:shd w:val="clear" w:color="auto" w:fill="FFFFFF"/>
        </w:rPr>
      </w:pPr>
      <w:bookmarkStart w:id="0" w:name="OLE_LINK15"/>
      <w:bookmarkStart w:id="1" w:name="OLE_LINK16"/>
      <w:r w:rsidRPr="00A75F22">
        <w:rPr>
          <w:rFonts w:ascii="Arial" w:hAnsi="Arial" w:cs="Arial"/>
          <w:b/>
          <w:bCs/>
          <w:sz w:val="18"/>
          <w:szCs w:val="18"/>
        </w:rPr>
        <w:t>CD274</w:t>
      </w:r>
      <w:r w:rsidRPr="00A75F22">
        <w:rPr>
          <w:rFonts w:ascii="Arial" w:hAnsi="Arial" w:cs="Arial"/>
          <w:sz w:val="18"/>
          <w:szCs w:val="18"/>
        </w:rPr>
        <w:t xml:space="preserve">, CD274 Molecule; </w:t>
      </w:r>
      <w:r w:rsidRPr="00A75F22">
        <w:rPr>
          <w:rFonts w:ascii="Arial" w:hAnsi="Arial" w:cs="Arial"/>
          <w:b/>
          <w:bCs/>
          <w:sz w:val="18"/>
          <w:szCs w:val="18"/>
        </w:rPr>
        <w:t>CDKN2B-AS1</w:t>
      </w:r>
      <w:r w:rsidRPr="00A75F22">
        <w:rPr>
          <w:rFonts w:ascii="Arial" w:hAnsi="Arial" w:cs="Arial"/>
          <w:sz w:val="18"/>
          <w:szCs w:val="18"/>
        </w:rPr>
        <w:t>, Cyclin-dependent kinase inhibitor 2B antisense RNA 1;</w:t>
      </w:r>
      <w:r>
        <w:rPr>
          <w:rFonts w:ascii="Arial" w:hAnsi="Arial" w:cs="Arial"/>
          <w:sz w:val="18"/>
          <w:szCs w:val="18"/>
        </w:rPr>
        <w:t xml:space="preserve"> </w:t>
      </w:r>
      <w:r w:rsidRPr="00A75F22">
        <w:rPr>
          <w:rFonts w:ascii="Arial" w:hAnsi="Arial" w:cs="Arial"/>
          <w:b/>
          <w:bCs/>
          <w:sz w:val="18"/>
          <w:szCs w:val="18"/>
        </w:rPr>
        <w:t>HWE</w:t>
      </w:r>
      <w:r w:rsidRPr="00A75F22">
        <w:rPr>
          <w:rFonts w:ascii="Arial" w:hAnsi="Arial" w:cs="Arial"/>
          <w:sz w:val="18"/>
          <w:szCs w:val="18"/>
        </w:rPr>
        <w:t>,</w:t>
      </w:r>
      <w:r>
        <w:rPr>
          <w:rFonts w:ascii="Arial" w:hAnsi="Arial" w:cs="Arial"/>
          <w:b/>
          <w:bCs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H</w:t>
      </w:r>
      <w:r w:rsidRPr="00A75F22">
        <w:rPr>
          <w:rFonts w:ascii="Arial" w:hAnsi="Arial" w:cs="Arial"/>
          <w:sz w:val="18"/>
          <w:szCs w:val="18"/>
        </w:rPr>
        <w:t xml:space="preserve">ardy </w:t>
      </w:r>
      <w:r>
        <w:rPr>
          <w:rFonts w:ascii="Arial" w:hAnsi="Arial" w:cs="Arial"/>
          <w:sz w:val="18"/>
          <w:szCs w:val="18"/>
        </w:rPr>
        <w:t>W</w:t>
      </w:r>
      <w:r w:rsidRPr="00A75F22">
        <w:rPr>
          <w:rFonts w:ascii="Arial" w:hAnsi="Arial" w:cs="Arial"/>
          <w:sz w:val="18"/>
          <w:szCs w:val="18"/>
        </w:rPr>
        <w:t xml:space="preserve">einberg </w:t>
      </w:r>
      <w:r>
        <w:rPr>
          <w:rFonts w:ascii="Arial" w:hAnsi="Arial" w:cs="Arial"/>
          <w:sz w:val="18"/>
          <w:szCs w:val="18"/>
        </w:rPr>
        <w:t>E</w:t>
      </w:r>
      <w:r w:rsidRPr="00A75F22">
        <w:rPr>
          <w:rFonts w:ascii="Arial" w:hAnsi="Arial" w:cs="Arial"/>
          <w:sz w:val="18"/>
          <w:szCs w:val="18"/>
        </w:rPr>
        <w:t>quilibrium</w:t>
      </w:r>
      <w:r>
        <w:rPr>
          <w:rFonts w:ascii="Arial" w:hAnsi="Arial" w:cs="Arial"/>
          <w:sz w:val="18"/>
          <w:szCs w:val="18"/>
        </w:rPr>
        <w:t>;</w:t>
      </w:r>
      <w:r w:rsidRPr="00A75F22">
        <w:rPr>
          <w:rFonts w:ascii="Arial" w:hAnsi="Arial" w:cs="Arial"/>
          <w:sz w:val="18"/>
          <w:szCs w:val="18"/>
        </w:rPr>
        <w:t xml:space="preserve"> </w:t>
      </w:r>
      <w:r w:rsidRPr="00A75F22">
        <w:rPr>
          <w:rFonts w:ascii="Arial" w:hAnsi="Arial" w:cs="Arial"/>
          <w:b/>
          <w:bCs/>
          <w:sz w:val="18"/>
          <w:szCs w:val="18"/>
        </w:rPr>
        <w:t>IL4</w:t>
      </w:r>
      <w:r w:rsidRPr="00A75F22">
        <w:rPr>
          <w:rFonts w:ascii="Arial" w:hAnsi="Arial" w:cs="Arial"/>
          <w:sz w:val="18"/>
          <w:szCs w:val="18"/>
        </w:rPr>
        <w:t xml:space="preserve">, Interleukin 4; </w:t>
      </w:r>
      <w:r w:rsidRPr="00A75F22">
        <w:rPr>
          <w:rFonts w:ascii="Arial" w:hAnsi="Arial" w:cs="Arial"/>
          <w:b/>
          <w:bCs/>
          <w:sz w:val="18"/>
          <w:szCs w:val="18"/>
        </w:rPr>
        <w:t>IL17A</w:t>
      </w:r>
      <w:r w:rsidRPr="00A75F22">
        <w:rPr>
          <w:rFonts w:ascii="Arial" w:hAnsi="Arial" w:cs="Arial"/>
          <w:sz w:val="18"/>
          <w:szCs w:val="18"/>
        </w:rPr>
        <w:t xml:space="preserve">, Interleukin 17A; </w:t>
      </w:r>
      <w:r w:rsidRPr="00A75F22">
        <w:rPr>
          <w:rFonts w:ascii="Arial" w:hAnsi="Arial" w:cs="Arial"/>
          <w:b/>
          <w:bCs/>
          <w:sz w:val="18"/>
          <w:szCs w:val="18"/>
        </w:rPr>
        <w:t>LncRNA PTCSC3</w:t>
      </w:r>
      <w:r w:rsidRPr="00A75F22">
        <w:rPr>
          <w:rFonts w:ascii="Arial" w:hAnsi="Arial" w:cs="Arial"/>
          <w:sz w:val="18"/>
          <w:szCs w:val="18"/>
        </w:rPr>
        <w:t xml:space="preserve">, Long non-coding RNA of Papillary Thyroid Carcinoma Susceptibility Candidate 3; </w:t>
      </w:r>
      <w:r w:rsidRPr="00A75F22">
        <w:rPr>
          <w:rFonts w:ascii="Arial" w:hAnsi="Arial" w:cs="Arial"/>
          <w:b/>
          <w:bCs/>
          <w:sz w:val="18"/>
          <w:szCs w:val="18"/>
        </w:rPr>
        <w:t>LOC105370003</w:t>
      </w:r>
      <w:r w:rsidRPr="00A75F22">
        <w:rPr>
          <w:rFonts w:ascii="Arial" w:hAnsi="Arial" w:cs="Arial"/>
          <w:sz w:val="18"/>
          <w:szCs w:val="18"/>
        </w:rPr>
        <w:t xml:space="preserve">, Predicted long non-coding RNA LOC105370003; </w:t>
      </w:r>
      <w:r w:rsidRPr="00A75F22">
        <w:rPr>
          <w:rFonts w:ascii="Arial" w:hAnsi="Arial" w:cs="Arial"/>
          <w:b/>
          <w:bCs/>
          <w:sz w:val="18"/>
          <w:szCs w:val="18"/>
        </w:rPr>
        <w:t>MEG3</w:t>
      </w:r>
      <w:r w:rsidRPr="00A75F22">
        <w:rPr>
          <w:rFonts w:ascii="Arial" w:hAnsi="Arial" w:cs="Arial"/>
          <w:sz w:val="18"/>
          <w:szCs w:val="18"/>
        </w:rPr>
        <w:t xml:space="preserve">, Maternally Expressed Gene 3; </w:t>
      </w:r>
      <w:r w:rsidRPr="00A75F22">
        <w:rPr>
          <w:rFonts w:ascii="Arial" w:hAnsi="Arial" w:cs="Arial"/>
          <w:b/>
          <w:bCs/>
          <w:sz w:val="18"/>
          <w:szCs w:val="18"/>
        </w:rPr>
        <w:t>NSRP1</w:t>
      </w:r>
      <w:r w:rsidRPr="00A75F22">
        <w:rPr>
          <w:rFonts w:ascii="Arial" w:hAnsi="Arial" w:cs="Arial"/>
          <w:sz w:val="18"/>
          <w:szCs w:val="18"/>
        </w:rPr>
        <w:t xml:space="preserve">, Nuclear Speckle Splicing Regulatory Protein 1; </w:t>
      </w:r>
      <w:r w:rsidRPr="00A75F22">
        <w:rPr>
          <w:rFonts w:ascii="Arial" w:hAnsi="Arial" w:cs="Arial"/>
          <w:b/>
          <w:bCs/>
          <w:sz w:val="18"/>
          <w:szCs w:val="18"/>
        </w:rPr>
        <w:t>TNIP1</w:t>
      </w:r>
      <w:r w:rsidRPr="00A75F22">
        <w:rPr>
          <w:rFonts w:ascii="Arial" w:hAnsi="Arial" w:cs="Arial"/>
          <w:sz w:val="18"/>
          <w:szCs w:val="18"/>
        </w:rPr>
        <w:t>, TNFAIP3 Interacting Protein 1.</w:t>
      </w:r>
      <w:bookmarkEnd w:id="0"/>
      <w:bookmarkEnd w:id="1"/>
    </w:p>
    <w:sectPr w:rsidR="008B384B" w:rsidRPr="002B36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C374F7" w14:textId="77777777" w:rsidR="00BD6650" w:rsidRDefault="00BD6650" w:rsidP="00EC4F01">
      <w:r>
        <w:separator/>
      </w:r>
    </w:p>
  </w:endnote>
  <w:endnote w:type="continuationSeparator" w:id="0">
    <w:p w14:paraId="02A9C0EA" w14:textId="77777777" w:rsidR="00BD6650" w:rsidRDefault="00BD6650" w:rsidP="00EC4F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F67EEA" w14:textId="77777777" w:rsidR="00BD6650" w:rsidRDefault="00BD6650" w:rsidP="00EC4F01">
      <w:r>
        <w:separator/>
      </w:r>
    </w:p>
  </w:footnote>
  <w:footnote w:type="continuationSeparator" w:id="0">
    <w:p w14:paraId="709B1E18" w14:textId="77777777" w:rsidR="00BD6650" w:rsidRDefault="00BD6650" w:rsidP="00EC4F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EA3"/>
    <w:rsid w:val="00033F35"/>
    <w:rsid w:val="00036E1B"/>
    <w:rsid w:val="00072418"/>
    <w:rsid w:val="000A24BA"/>
    <w:rsid w:val="000A4AD2"/>
    <w:rsid w:val="000B2FCA"/>
    <w:rsid w:val="00117BA3"/>
    <w:rsid w:val="00142ACC"/>
    <w:rsid w:val="001500E5"/>
    <w:rsid w:val="001758AA"/>
    <w:rsid w:val="00195452"/>
    <w:rsid w:val="001A3865"/>
    <w:rsid w:val="001B14BD"/>
    <w:rsid w:val="001F387A"/>
    <w:rsid w:val="00217C13"/>
    <w:rsid w:val="00261E1B"/>
    <w:rsid w:val="00273A01"/>
    <w:rsid w:val="00280EDF"/>
    <w:rsid w:val="00290A5E"/>
    <w:rsid w:val="002B36A1"/>
    <w:rsid w:val="002E3827"/>
    <w:rsid w:val="00372452"/>
    <w:rsid w:val="0038520B"/>
    <w:rsid w:val="003B09A1"/>
    <w:rsid w:val="00436299"/>
    <w:rsid w:val="00461EA1"/>
    <w:rsid w:val="004710E0"/>
    <w:rsid w:val="0047322B"/>
    <w:rsid w:val="00474717"/>
    <w:rsid w:val="004912C4"/>
    <w:rsid w:val="004A6985"/>
    <w:rsid w:val="004C1265"/>
    <w:rsid w:val="004C1B27"/>
    <w:rsid w:val="004D7F99"/>
    <w:rsid w:val="0050725D"/>
    <w:rsid w:val="00521C52"/>
    <w:rsid w:val="00565188"/>
    <w:rsid w:val="00583F5E"/>
    <w:rsid w:val="005C2794"/>
    <w:rsid w:val="00617048"/>
    <w:rsid w:val="006521FF"/>
    <w:rsid w:val="006548BF"/>
    <w:rsid w:val="00666FBA"/>
    <w:rsid w:val="006818B1"/>
    <w:rsid w:val="006915C1"/>
    <w:rsid w:val="006D6BFE"/>
    <w:rsid w:val="00707500"/>
    <w:rsid w:val="00722300"/>
    <w:rsid w:val="007340BF"/>
    <w:rsid w:val="00734764"/>
    <w:rsid w:val="007525EA"/>
    <w:rsid w:val="007A5403"/>
    <w:rsid w:val="007B04D8"/>
    <w:rsid w:val="007D6EA3"/>
    <w:rsid w:val="007F10BB"/>
    <w:rsid w:val="00817485"/>
    <w:rsid w:val="0085723D"/>
    <w:rsid w:val="008B384B"/>
    <w:rsid w:val="008E2498"/>
    <w:rsid w:val="00934A3C"/>
    <w:rsid w:val="00954A5F"/>
    <w:rsid w:val="00957CA5"/>
    <w:rsid w:val="00990AB4"/>
    <w:rsid w:val="009A09E7"/>
    <w:rsid w:val="009C4760"/>
    <w:rsid w:val="00A06CB1"/>
    <w:rsid w:val="00A26717"/>
    <w:rsid w:val="00A9034E"/>
    <w:rsid w:val="00A97192"/>
    <w:rsid w:val="00AF4EBD"/>
    <w:rsid w:val="00B0462E"/>
    <w:rsid w:val="00B07913"/>
    <w:rsid w:val="00B177B2"/>
    <w:rsid w:val="00B2324B"/>
    <w:rsid w:val="00B258A3"/>
    <w:rsid w:val="00B40C04"/>
    <w:rsid w:val="00B521E2"/>
    <w:rsid w:val="00B65BE0"/>
    <w:rsid w:val="00B73E1F"/>
    <w:rsid w:val="00B7537E"/>
    <w:rsid w:val="00B814E3"/>
    <w:rsid w:val="00B87A36"/>
    <w:rsid w:val="00BD6650"/>
    <w:rsid w:val="00C35B90"/>
    <w:rsid w:val="00C36CDF"/>
    <w:rsid w:val="00C5748E"/>
    <w:rsid w:val="00C57618"/>
    <w:rsid w:val="00C728E1"/>
    <w:rsid w:val="00CA5DEA"/>
    <w:rsid w:val="00CB632B"/>
    <w:rsid w:val="00CE393B"/>
    <w:rsid w:val="00CE4928"/>
    <w:rsid w:val="00D22543"/>
    <w:rsid w:val="00D26032"/>
    <w:rsid w:val="00D859E5"/>
    <w:rsid w:val="00DD0037"/>
    <w:rsid w:val="00DD5D69"/>
    <w:rsid w:val="00DD67DB"/>
    <w:rsid w:val="00DF39FB"/>
    <w:rsid w:val="00E04DD3"/>
    <w:rsid w:val="00E2385A"/>
    <w:rsid w:val="00E70993"/>
    <w:rsid w:val="00E80BAB"/>
    <w:rsid w:val="00E8268E"/>
    <w:rsid w:val="00EA5F1F"/>
    <w:rsid w:val="00EC00DD"/>
    <w:rsid w:val="00EC0898"/>
    <w:rsid w:val="00EC4F01"/>
    <w:rsid w:val="00F0399C"/>
    <w:rsid w:val="00F077E2"/>
    <w:rsid w:val="00F35993"/>
    <w:rsid w:val="00F62280"/>
    <w:rsid w:val="00F773D6"/>
    <w:rsid w:val="00FB304F"/>
    <w:rsid w:val="00FC7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E8F48"/>
  <w15:chartTrackingRefBased/>
  <w15:docId w15:val="{1023388B-7E06-1C42-B41D-16021299C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6EA3"/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6EA3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934A3C"/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styleId="a5">
    <w:name w:val="Strong"/>
    <w:basedOn w:val="a0"/>
    <w:uiPriority w:val="22"/>
    <w:qFormat/>
    <w:rsid w:val="00EC4F01"/>
    <w:rPr>
      <w:b/>
      <w:bCs/>
    </w:rPr>
  </w:style>
  <w:style w:type="paragraph" w:styleId="a6">
    <w:name w:val="header"/>
    <w:basedOn w:val="a"/>
    <w:link w:val="a7"/>
    <w:uiPriority w:val="99"/>
    <w:unhideWhenUsed/>
    <w:rsid w:val="00EC4F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C4F01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styleId="a8">
    <w:name w:val="footer"/>
    <w:basedOn w:val="a"/>
    <w:link w:val="a9"/>
    <w:uiPriority w:val="99"/>
    <w:unhideWhenUsed/>
    <w:rsid w:val="00EC4F0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C4F01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E274FBD-020A-B946-A4A8-C0FE6DFF57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5</Characters>
  <Application>Microsoft Office Word</Application>
  <DocSecurity>0</DocSecurity>
  <Lines>10</Lines>
  <Paragraphs>2</Paragraphs>
  <ScaleCrop>false</ScaleCrop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guanwu</dc:creator>
  <cp:keywords/>
  <dc:description/>
  <cp:lastModifiedBy>GuanwuWang</cp:lastModifiedBy>
  <cp:revision>31</cp:revision>
  <dcterms:created xsi:type="dcterms:W3CDTF">2024-08-04T07:49:00Z</dcterms:created>
  <dcterms:modified xsi:type="dcterms:W3CDTF">2025-11-26T13:45:00Z</dcterms:modified>
</cp:coreProperties>
</file>